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olean terms utilized: </w:t>
      </w:r>
    </w:p>
    <w:p w:rsidR="00000000" w:rsidDel="00000000" w:rsidP="00000000" w:rsidRDefault="00000000" w:rsidRPr="00000000" w14:paraId="00000002">
      <w:pPr>
        <w:spacing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LINE:</w:t>
      </w:r>
    </w:p>
    <w:p w:rsidR="00000000" w:rsidDel="00000000" w:rsidP="00000000" w:rsidRDefault="00000000" w:rsidRPr="00000000" w14:paraId="00000004">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hlete[MeSH Terms]) OR (athletic performance[MeSH Terms])) OR (sports[MeSH Terms])) AND (amphetamine[MeSH Terms])) OR (methamphetamine[MeSH Terms])) OR (stimulant[MeSH Terms])) OR (vyvanse[MeSH Terms])) OR (ritalin[MeSH Terms])) OR (bupropion[MeSH Terms])) OR (adderall[MeSH Terms])) OR (dopamine norepinephrine[MeSH Terms])) OR (atomoxetine[MeSH Terms])) OR (guanfacine[MeSH Terms])) OR (clonidine[MeSH Terms])​​</w:t>
      </w:r>
    </w:p>
    <w:p w:rsidR="00000000" w:rsidDel="00000000" w:rsidP="00000000" w:rsidRDefault="00000000" w:rsidRPr="00000000" w14:paraId="00000005">
      <w:pPr>
        <w:spacing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w:t>
      </w:r>
    </w:p>
    <w:p w:rsidR="00000000" w:rsidDel="00000000" w:rsidP="00000000" w:rsidRDefault="00000000" w:rsidRPr="00000000" w14:paraId="00000007">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phetamine OR methamphetamine OR methylphenidate OR stimulant OR dopamine) AND norepinephrine OR ritalin OR bupropion OR adderall OR vyvanse) AND sports OR sports) AND performance OR athletic) AND performance AND randomized AND controlled AND human NOT animal AND 'randomized controlled trial'/de AND 'article'/it​</w:t>
      </w:r>
    </w:p>
    <w:p w:rsidR="00000000" w:rsidDel="00000000" w:rsidP="00000000" w:rsidRDefault="00000000" w:rsidRPr="00000000" w14:paraId="00000008">
      <w:pPr>
        <w:spacing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chrane:</w:t>
      </w:r>
    </w:p>
    <w:p w:rsidR="00000000" w:rsidDel="00000000" w:rsidP="00000000" w:rsidRDefault="00000000" w:rsidRPr="00000000" w14:paraId="0000000A">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phetamine" or "methamphetamine" or "methylphenidate" or "stimulant" or "dopamine norepinephrine" or "ritalin" or "bupropion" or "adderall" or "vyvanse" or "atomoxetine" or "guanfacine" or "clonidine" in Title Abstract Keyword AND "athlete" or "athletic performance" or "sports" in Title Abstract Keyword NOT caffeine in Title Abstract Keyword</w:t>
      </w:r>
    </w:p>
    <w:p w:rsidR="00000000" w:rsidDel="00000000" w:rsidP="00000000" w:rsidRDefault="00000000" w:rsidRPr="00000000" w14:paraId="0000000B">
      <w:pPr>
        <w:spacing w:line="276"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NAHL:</w:t>
      </w:r>
    </w:p>
    <w:p w:rsidR="00000000" w:rsidDel="00000000" w:rsidP="00000000" w:rsidRDefault="00000000" w:rsidRPr="00000000" w14:paraId="0000000D">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phetamine OR methamphetamine OR methylphenidate OR vyvanse OR adderall OR ritalin OR dopamine norepinephrine OR guanfacine OR atomoxetine OR clonidine OR stimulant AND sports AND athlete performance </w:t>
      </w:r>
    </w:p>
    <w:p w:rsidR="00000000" w:rsidDel="00000000" w:rsidP="00000000" w:rsidRDefault="00000000" w:rsidRPr="00000000" w14:paraId="0000000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